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88F5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"/>
      <w:r>
        <w:rPr>
          <w:rFonts w:hint="eastAsia"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>. List of primers used for PCR</w:t>
      </w:r>
    </w:p>
    <w:p w14:paraId="202F252B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Style w:val="2"/>
        <w:tblW w:w="5425" w:type="pct"/>
        <w:tblInd w:w="-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8258"/>
        <w:gridCol w:w="4024"/>
      </w:tblGrid>
      <w:tr w14:paraId="1B63C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B197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26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FD6D1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quence 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’</w:t>
            </w:r>
          </w:p>
        </w:tc>
        <w:tc>
          <w:tcPr>
            <w:tcW w:w="13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4E3C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14:paraId="4AACF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9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L1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5F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ATCCTATCAAAGCGTACAGTGGCAAAAGGAAGGCCGGTAAGAGTGTAGGCTGGAGCTGCTTC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CC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used to amplify kanamycin resistance genes containing FRT sites and upstream and downstream homologous fragments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</w:p>
        </w:tc>
      </w:tr>
      <w:tr w14:paraId="0B53A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4A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L1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9C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ATCCTATCAAAGCGTACAGTGGCAAAAGGAAGGCCGGTAAGAGTGTAGGCTGGAGCTGCTTC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3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34B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8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L2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DA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TTTTATTAGCACTTTGGTATGAGCTTAAATAACAAAATACCACGCGTGGGTGGTGTAGGCTGGAGCTGCTTC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0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used to amplify kanamycin resistance genes containing FRT sites and upstream and downstream homologous fragments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</w:p>
        </w:tc>
      </w:tr>
      <w:tr w14:paraId="3048D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50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L2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9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TAAAAGTTTCATGGTAAAACCCCCATCGGATTGATTTAAAAGTCGTAACGGTACATATGAATATCCTCCTTAG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E0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694F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A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D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28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TACTGCTGGCGATTT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5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To identify the successful deletion mutation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</w:p>
        </w:tc>
      </w:tr>
      <w:tr w14:paraId="2C961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7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TM03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D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6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ACCACGACACCTTTGC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D0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E835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A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D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F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GGAAGCATAAGAACA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873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To identify the successful deletion mutation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</w:p>
        </w:tc>
      </w:tr>
      <w:tr w14:paraId="3D8FF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A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D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6C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CTGCCAGAAACTACGA</w:t>
            </w:r>
          </w:p>
        </w:tc>
        <w:tc>
          <w:tcPr>
            <w:tcW w:w="13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1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4521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EF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D46-JD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C8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ACTTTATCCGCCTCC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A1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entify the presence of plasmid pKD46</w:t>
            </w:r>
          </w:p>
        </w:tc>
      </w:tr>
      <w:tr w14:paraId="620DA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E0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D46-JD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47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CCCTTATTCCCTTTT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A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76B0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70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P20-JD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C5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GCTGCAATGATACCGC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17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entify the presence of plasmid pCP20</w:t>
            </w:r>
          </w:p>
        </w:tc>
      </w:tr>
      <w:tr w14:paraId="05B68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44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P20-JD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77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CTTGAGAGTTTTCGCCCC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DB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A3D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B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pro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95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CAAGCTTGGGCCGGCCGAGATATCTTCCAGAGAAC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4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For amplification of th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promoter region</w:t>
            </w:r>
          </w:p>
        </w:tc>
      </w:tr>
      <w:tr w14:paraId="411F4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AF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g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pro-R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66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GGATCCCGAGCGAAAATTATCTATTACCTTGTT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C3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4C24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2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CL-CMS-F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4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GGGGACGACGACAGTAT</w:t>
            </w: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CA6C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sed to characterise the successful construction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the LacZ reporting system</w:t>
            </w:r>
          </w:p>
        </w:tc>
      </w:tr>
      <w:tr w14:paraId="66841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3CDD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CL-CMS-R</w:t>
            </w:r>
          </w:p>
        </w:tc>
        <w:tc>
          <w:tcPr>
            <w:tcW w:w="26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17C4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TTGTTTGTCGGTGAACGC</w:t>
            </w:r>
          </w:p>
        </w:tc>
        <w:tc>
          <w:tcPr>
            <w:tcW w:w="130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FE670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45EA0B4"/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mN2VlZDFlMTkxMDZkYjViZWMxZGViMDAzMWNlMGUifQ=="/>
  </w:docVars>
  <w:rsids>
    <w:rsidRoot w:val="37401A86"/>
    <w:rsid w:val="009C081A"/>
    <w:rsid w:val="00F3795C"/>
    <w:rsid w:val="37401A86"/>
    <w:rsid w:val="7696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RAE</Company>
  <Pages>1</Pages>
  <Words>126</Words>
  <Characters>1250</Characters>
  <Lines>9</Lines>
  <Paragraphs>2</Paragraphs>
  <TotalTime>4</TotalTime>
  <ScaleCrop>false</ScaleCrop>
  <LinksUpToDate>false</LinksUpToDate>
  <CharactersWithSpaces>1334</CharactersWithSpaces>
  <Application>WPS Office_12.1.0.1977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4:46:00Z</dcterms:created>
  <dc:creator>王淑君律师</dc:creator>
  <cp:lastModifiedBy>王淑君律师</cp:lastModifiedBy>
  <dcterms:modified xsi:type="dcterms:W3CDTF">2025-01-08T07:1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AAC9D4D479A4359907F386AA35CA19F_11</vt:lpwstr>
  </property>
  <property fmtid="{D5CDD505-2E9C-101B-9397-08002B2CF9AE}" pid="4" name="KSOTemplateDocerSaveRecord">
    <vt:lpwstr>eyJoZGlkIjoiYWZmN2VlZDFlMTkxMDZkYjViZWMxZGViMDAzMWNlMGUiLCJ1c2VySWQiOiIzNTY5NTUwMTkifQ==</vt:lpwstr>
  </property>
</Properties>
</file>